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1C6F5" w14:textId="77777777" w:rsidR="00CF715D" w:rsidRPr="001C5335" w:rsidRDefault="00CF715D" w:rsidP="00CF715D">
      <w:pPr>
        <w:jc w:val="center"/>
        <w:rPr>
          <w:rFonts w:ascii="Times New Roman" w:hAnsi="Times New Roman" w:cs="Times New Roman"/>
          <w:sz w:val="18"/>
          <w:szCs w:val="18"/>
        </w:rPr>
      </w:pPr>
      <w:r w:rsidRPr="001C5335">
        <w:rPr>
          <w:rFonts w:ascii="Times New Roman" w:hAnsi="Times New Roman" w:cs="Times New Roman" w:hint="eastAsia"/>
          <w:sz w:val="18"/>
          <w:szCs w:val="18"/>
        </w:rPr>
        <w:t xml:space="preserve">S4 </w:t>
      </w:r>
      <w:r w:rsidRPr="001C5335">
        <w:rPr>
          <w:rFonts w:ascii="Times New Roman" w:hAnsi="Times New Roman" w:cs="Times New Roman"/>
          <w:sz w:val="18"/>
          <w:szCs w:val="18"/>
        </w:rPr>
        <w:t xml:space="preserve">Table </w:t>
      </w:r>
      <w:r w:rsidRPr="001C5335">
        <w:rPr>
          <w:rFonts w:ascii="Times New Roman" w:hAnsi="Times New Roman" w:cs="Times New Roman" w:hint="eastAsia"/>
          <w:sz w:val="18"/>
          <w:szCs w:val="18"/>
        </w:rPr>
        <w:t>5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Pr="001C5335">
        <w:rPr>
          <w:rFonts w:ascii="Times New Roman" w:hAnsi="Times New Roman" w:cs="Times New Roman"/>
          <w:sz w:val="18"/>
          <w:szCs w:val="18"/>
        </w:rPr>
        <w:t xml:space="preserve"> Accuracy of the </w:t>
      </w:r>
      <w:proofErr w:type="spellStart"/>
      <w:r w:rsidRPr="001C5335">
        <w:rPr>
          <w:rFonts w:ascii="Times New Roman" w:hAnsi="Times New Roman" w:cs="Times New Roman"/>
          <w:sz w:val="18"/>
          <w:szCs w:val="18"/>
        </w:rPr>
        <w:t>XGBoost</w:t>
      </w:r>
      <w:proofErr w:type="spellEnd"/>
      <w:r w:rsidRPr="001C5335">
        <w:rPr>
          <w:rFonts w:ascii="Times New Roman" w:hAnsi="Times New Roman" w:cs="Times New Roman"/>
          <w:sz w:val="18"/>
          <w:szCs w:val="18"/>
        </w:rPr>
        <w:t xml:space="preserve"> Model on the Test Set</w:t>
      </w:r>
      <w:r w:rsidRPr="001C5335">
        <w:rPr>
          <w:rFonts w:ascii="Times New Roman" w:hAnsi="Times New Roman" w:cs="Times New Roman" w:hint="eastAsia"/>
          <w:sz w:val="18"/>
          <w:szCs w:val="18"/>
        </w:rPr>
        <w:t xml:space="preserve"> (2010)</w:t>
      </w:r>
    </w:p>
    <w:tbl>
      <w:tblPr>
        <w:tblStyle w:val="ae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79"/>
        <w:gridCol w:w="1377"/>
        <w:gridCol w:w="1396"/>
        <w:gridCol w:w="1395"/>
        <w:gridCol w:w="1379"/>
        <w:gridCol w:w="1380"/>
      </w:tblGrid>
      <w:tr w:rsidR="00CF715D" w:rsidRPr="001C5335" w14:paraId="13E02003" w14:textId="77777777" w:rsidTr="00B07C10"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14:paraId="15BA7016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03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C6AAF9F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Test set</w:t>
            </w:r>
          </w:p>
        </w:tc>
      </w:tr>
      <w:tr w:rsidR="00CF715D" w:rsidRPr="001C5335" w14:paraId="1AA22AA4" w14:textId="77777777" w:rsidTr="00B07C10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8BDE0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Type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90959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88668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Weighted F1-Scor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90CEA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12B45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Class 0 F1-Score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5F418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Class 1 F1-Score</w:t>
            </w:r>
          </w:p>
        </w:tc>
      </w:tr>
      <w:tr w:rsidR="00CF715D" w:rsidRPr="001C5335" w14:paraId="4F7C3FE2" w14:textId="77777777" w:rsidTr="00B07C10"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A9B09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HQ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A90B7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EC4A0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A099E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7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F9D90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7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C4267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2</w:t>
            </w:r>
          </w:p>
        </w:tc>
      </w:tr>
      <w:tr w:rsidR="00CF715D" w:rsidRPr="001C5335" w14:paraId="15AE7E37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CABB277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1EA789E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B2202C3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2D0E9FB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3ACEE77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C45327B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4</w:t>
            </w:r>
          </w:p>
        </w:tc>
      </w:tr>
      <w:tr w:rsidR="00CF715D" w:rsidRPr="001C5335" w14:paraId="6D244C66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22CBC2D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93BED07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B0107D9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196F5A9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75B2878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F2C2F6D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26</w:t>
            </w:r>
          </w:p>
        </w:tc>
      </w:tr>
      <w:tr w:rsidR="00CF715D" w:rsidRPr="001C5335" w14:paraId="6DF54A45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493E329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H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87E6A58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4C292A1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77FEA1A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144C974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6F13119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1</w:t>
            </w:r>
          </w:p>
        </w:tc>
      </w:tr>
      <w:tr w:rsidR="00CF715D" w:rsidRPr="001C5335" w14:paraId="78F4376A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62F3020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B562D98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41FDE57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5A152F8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8F8EA1C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9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039EADE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6</w:t>
            </w:r>
          </w:p>
        </w:tc>
      </w:tr>
      <w:tr w:rsidR="00CF715D" w:rsidRPr="001C5335" w14:paraId="49FE69F4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BFEC595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7EECA83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EDBADD9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CA948C0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558F5C0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0D86DF0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7</w:t>
            </w:r>
          </w:p>
        </w:tc>
      </w:tr>
      <w:tr w:rsidR="00CF715D" w:rsidRPr="001C5335" w14:paraId="45F75C0F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0338058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H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2CF8D7B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F737589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B70D80B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9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31CFE94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A5F52C6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59</w:t>
            </w:r>
          </w:p>
        </w:tc>
      </w:tr>
      <w:tr w:rsidR="00CF715D" w:rsidRPr="001C5335" w14:paraId="71D4C340" w14:textId="77777777" w:rsidTr="00B07C10">
        <w:trPr>
          <w:trHeight w:val="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D937507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CFD759E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29613B5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27EAA0B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04E570A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5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86E12D2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0</w:t>
            </w:r>
          </w:p>
        </w:tc>
      </w:tr>
      <w:tr w:rsidR="00CF715D" w:rsidRPr="001C5335" w14:paraId="724CAE74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A535A9A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P-H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AC76C3C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F900CAC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442D1EA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9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27BD706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3F4D2ED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39</w:t>
            </w:r>
          </w:p>
        </w:tc>
      </w:tr>
      <w:tr w:rsidR="00CF715D" w:rsidRPr="001C5335" w14:paraId="094E196F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2CD889D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C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1FE94E0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EA224CD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D6AABA1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047338E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6919000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3</w:t>
            </w:r>
          </w:p>
        </w:tc>
      </w:tr>
      <w:tr w:rsidR="00CF715D" w:rsidRPr="001C5335" w14:paraId="63A65729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4326B1A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F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D438BA0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3506865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EC1BA7D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91C3868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AACD64E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84</w:t>
            </w:r>
          </w:p>
        </w:tc>
      </w:tr>
      <w:tr w:rsidR="00CF715D" w:rsidRPr="001C5335" w14:paraId="4D39EC16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F6A9E27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H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8422B57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D85751B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3EA781B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50E81D8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8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89813BD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9</w:t>
            </w:r>
          </w:p>
        </w:tc>
      </w:tr>
      <w:tr w:rsidR="00CF715D" w:rsidRPr="001C5335" w14:paraId="24F571A7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222EB33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0A5C9E2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33ED273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C1C361C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15489B9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3343582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92</w:t>
            </w:r>
          </w:p>
        </w:tc>
      </w:tr>
      <w:tr w:rsidR="00CF715D" w:rsidRPr="001C5335" w14:paraId="4404EE16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715E633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E2D2283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491ADB8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3C2332D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C321C30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9704B48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85</w:t>
            </w:r>
          </w:p>
        </w:tc>
      </w:tr>
      <w:tr w:rsidR="00CF715D" w:rsidRPr="001C5335" w14:paraId="1A39DFD6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C2E8F2C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W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13741E7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FE84096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C02BC7E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0060D4E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33959E2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5</w:t>
            </w:r>
          </w:p>
        </w:tc>
      </w:tr>
      <w:tr w:rsidR="00CF715D" w:rsidRPr="001C5335" w14:paraId="7954F877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94CD914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C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430A0EB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89A2A3D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D536250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2EF9672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C6B3ECC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0</w:t>
            </w:r>
          </w:p>
        </w:tc>
      </w:tr>
      <w:tr w:rsidR="00CF715D" w:rsidRPr="001C5335" w14:paraId="05483712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BCCF4B3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F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0D46074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E850B6C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113FA71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67B6A1D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7A2A2B2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6</w:t>
            </w:r>
          </w:p>
        </w:tc>
      </w:tr>
      <w:tr w:rsidR="00CF715D" w:rsidRPr="001C5335" w14:paraId="3FD8304B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E756E0E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H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A0BD19F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275A5FD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66DC3F6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C038151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D84EF2C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8</w:t>
            </w:r>
          </w:p>
        </w:tc>
      </w:tr>
      <w:tr w:rsidR="00CF715D" w:rsidRPr="001C5335" w14:paraId="31A3DAC9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3C187C2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2820781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166942A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74EE0DA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9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81503FB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9468688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5</w:t>
            </w:r>
          </w:p>
        </w:tc>
      </w:tr>
      <w:tr w:rsidR="00CF715D" w:rsidRPr="001C5335" w14:paraId="2457B29F" w14:textId="77777777" w:rsidTr="00B07C10">
        <w:tc>
          <w:tcPr>
            <w:tcW w:w="1419" w:type="dxa"/>
            <w:tcBorders>
              <w:top w:val="nil"/>
              <w:left w:val="nil"/>
              <w:right w:val="nil"/>
            </w:tcBorders>
          </w:tcPr>
          <w:p w14:paraId="760D2084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P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70A55D70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5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12FE8AB3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4A1BB5FD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3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 w14:paraId="24219742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24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</w:tcPr>
          <w:p w14:paraId="37B48B7B" w14:textId="77777777" w:rsidR="00CF715D" w:rsidRPr="001C5335" w:rsidRDefault="00CF715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4</w:t>
            </w:r>
          </w:p>
        </w:tc>
      </w:tr>
    </w:tbl>
    <w:p w14:paraId="1A421770" w14:textId="77777777" w:rsidR="004F2B34" w:rsidRDefault="004F2B34">
      <w:pPr>
        <w:rPr>
          <w:rFonts w:hint="eastAsia"/>
        </w:rPr>
      </w:pPr>
    </w:p>
    <w:sectPr w:rsidR="004F2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15D"/>
    <w:rsid w:val="004F2B34"/>
    <w:rsid w:val="009A027E"/>
    <w:rsid w:val="00BE2B84"/>
    <w:rsid w:val="00C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99127"/>
  <w15:chartTrackingRefBased/>
  <w15:docId w15:val="{37B800F7-59D6-47BF-8630-FBF61E63B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715D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CF71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71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71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715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715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715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715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715D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715D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715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F71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F71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F715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F715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F715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F71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F71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F71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F715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F7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715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F71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715D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CF71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715D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CF715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71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CF715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F715D"/>
    <w:rPr>
      <w:b/>
      <w:bCs/>
      <w:smallCaps/>
      <w:color w:val="2F5496" w:themeColor="accent1" w:themeShade="BF"/>
      <w:spacing w:val="5"/>
    </w:rPr>
  </w:style>
  <w:style w:type="table" w:styleId="ae">
    <w:name w:val="Table Grid"/>
    <w:qFormat/>
    <w:rsid w:val="00CF715D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716</Characters>
  <Application>Microsoft Office Word</Application>
  <DocSecurity>0</DocSecurity>
  <Lines>179</Lines>
  <Paragraphs>176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iang li</dc:creator>
  <cp:keywords/>
  <dc:description/>
  <cp:lastModifiedBy>hongxiang li</cp:lastModifiedBy>
  <cp:revision>1</cp:revision>
  <dcterms:created xsi:type="dcterms:W3CDTF">2026-04-04T07:25:00Z</dcterms:created>
  <dcterms:modified xsi:type="dcterms:W3CDTF">2026-04-04T07:25:00Z</dcterms:modified>
</cp:coreProperties>
</file>